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69CE" w:rsidRPr="004F0535" w:rsidRDefault="004F0535">
      <w:pPr>
        <w:rPr>
          <w:rFonts w:ascii="Helvetica" w:hAnsi="Helvetica" w:cs="Helvetica"/>
          <w:lang w:val="en-US"/>
        </w:rPr>
      </w:pPr>
      <w:r w:rsidRPr="007C7FA9">
        <w:rPr>
          <w:rFonts w:ascii="Helvetica" w:hAnsi="Helvetica" w:cs="Helvetica"/>
          <w:b/>
          <w:lang w:val="en-US"/>
        </w:rPr>
        <w:t>S</w:t>
      </w:r>
      <w:r w:rsidR="00C66FF3">
        <w:rPr>
          <w:rFonts w:ascii="Helvetica" w:hAnsi="Helvetica" w:cs="Helvetica"/>
          <w:b/>
          <w:lang w:val="en-US"/>
        </w:rPr>
        <w:t>3</w:t>
      </w:r>
      <w:r w:rsidR="007C7FA9" w:rsidRPr="007C7FA9">
        <w:rPr>
          <w:rFonts w:ascii="Helvetica" w:hAnsi="Helvetica" w:cs="Helvetica"/>
          <w:b/>
          <w:lang w:val="en-US"/>
        </w:rPr>
        <w:t xml:space="preserve"> Table.</w:t>
      </w:r>
      <w:r>
        <w:rPr>
          <w:rFonts w:ascii="Helvetica" w:hAnsi="Helvetica" w:cs="Helvetica"/>
          <w:lang w:val="en-US"/>
        </w:rPr>
        <w:t xml:space="preserve"> </w:t>
      </w:r>
      <w:r w:rsidR="00D37770" w:rsidRPr="00D37770">
        <w:rPr>
          <w:rFonts w:ascii="Helvetica" w:hAnsi="Helvetica" w:cs="Helvetica"/>
          <w:b/>
          <w:lang w:val="en-US"/>
        </w:rPr>
        <w:t>Selected Radiomic Features</w:t>
      </w:r>
      <w:r w:rsidR="00C66FF3">
        <w:rPr>
          <w:rFonts w:ascii="Helvetica" w:hAnsi="Helvetica" w:cs="Helvetica"/>
          <w:b/>
          <w:lang w:val="en-US"/>
        </w:rPr>
        <w:t xml:space="preserve"> for DeepSurv-44 per aggregation type</w:t>
      </w:r>
      <w:r w:rsidR="00D37770">
        <w:rPr>
          <w:rFonts w:ascii="Helvetica" w:hAnsi="Helvetica" w:cs="Helvetica"/>
          <w:lang w:val="en-US"/>
        </w:rPr>
        <w:t xml:space="preserve">. </w:t>
      </w:r>
      <w:r w:rsidR="00167441">
        <w:rPr>
          <w:rFonts w:ascii="Helvetica" w:hAnsi="Helvetica" w:cs="Helvetica"/>
          <w:lang w:val="en-US"/>
        </w:rPr>
        <w:t>Radiomic features selected</w:t>
      </w:r>
      <w:r w:rsidR="002652CC">
        <w:rPr>
          <w:rFonts w:ascii="Helvetica" w:hAnsi="Helvetica" w:cs="Helvetica"/>
          <w:lang w:val="en-US"/>
        </w:rPr>
        <w:t xml:space="preserve"> </w:t>
      </w:r>
      <w:r>
        <w:rPr>
          <w:rFonts w:ascii="Helvetica" w:hAnsi="Helvetica" w:cs="Helvetica"/>
          <w:lang w:val="en-US"/>
        </w:rPr>
        <w:t>for recurrence and survival predictions,</w:t>
      </w:r>
      <w:r w:rsidR="00C66FF3">
        <w:rPr>
          <w:rFonts w:ascii="Helvetica" w:hAnsi="Helvetica" w:cs="Helvetica"/>
          <w:lang w:val="en-US"/>
        </w:rPr>
        <w:t xml:space="preserve"> stratified by aggregation type.</w:t>
      </w:r>
    </w:p>
    <w:p w:rsidR="004F0535" w:rsidRDefault="004F0535">
      <w:pPr>
        <w:rPr>
          <w:rFonts w:ascii="Helvetica" w:hAnsi="Helvetica" w:cs="Helvetica"/>
          <w:lang w:val="en-US"/>
        </w:rPr>
      </w:pPr>
    </w:p>
    <w:p w:rsidR="00C66FF3" w:rsidRDefault="00C66FF3">
      <w:pPr>
        <w:rPr>
          <w:rFonts w:ascii="Helvetica" w:hAnsi="Helvetica" w:cs="Helvetica"/>
          <w:lang w:val="en-US"/>
        </w:rPr>
      </w:pPr>
    </w:p>
    <w:tbl>
      <w:tblPr>
        <w:tblW w:w="9350" w:type="dxa"/>
        <w:tblLook w:val="04A0" w:firstRow="1" w:lastRow="0" w:firstColumn="1" w:lastColumn="0" w:noHBand="0" w:noVBand="1"/>
      </w:tblPr>
      <w:tblGrid>
        <w:gridCol w:w="1247"/>
        <w:gridCol w:w="2348"/>
        <w:gridCol w:w="5755"/>
      </w:tblGrid>
      <w:tr w:rsidR="00C66FF3" w:rsidRPr="00C66FF3" w:rsidTr="00C1430E">
        <w:trPr>
          <w:trHeight w:val="300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FF3" w:rsidRPr="00C66FF3" w:rsidRDefault="00C66FF3" w:rsidP="00C66FF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Task</w:t>
            </w:r>
          </w:p>
        </w:tc>
        <w:tc>
          <w:tcPr>
            <w:tcW w:w="23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FF3" w:rsidRPr="00C66FF3" w:rsidRDefault="00C66FF3" w:rsidP="00C66FF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A</w:t>
            </w:r>
            <w:r w:rsidRPr="00C66FF3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ggregation</w:t>
            </w:r>
            <w:r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 xml:space="preserve"> type</w:t>
            </w:r>
          </w:p>
        </w:tc>
        <w:tc>
          <w:tcPr>
            <w:tcW w:w="5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FF3" w:rsidRPr="00C66FF3" w:rsidRDefault="00C66FF3" w:rsidP="00C66FF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F</w:t>
            </w:r>
            <w:r w:rsidRPr="00C66FF3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eatures</w:t>
            </w:r>
          </w:p>
        </w:tc>
      </w:tr>
      <w:tr w:rsidR="00C66FF3" w:rsidRPr="00C66FF3" w:rsidTr="00C1430E">
        <w:trPr>
          <w:trHeight w:val="30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FF3" w:rsidRPr="00C66FF3" w:rsidRDefault="00C66FF3" w:rsidP="00C66F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recurrence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FF3" w:rsidRPr="00C66FF3" w:rsidRDefault="00C66FF3" w:rsidP="00C66F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argest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FF3" w:rsidRPr="00C66FF3" w:rsidRDefault="00C66FF3" w:rsidP="00C66F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['log-sigma-4-mm-3D_gldm_DependenceNonUniformityNormalized', 'log-sigma-2-mm-3D_firstorder_Maximum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HL_glcm_ClusterShade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original_glszm_LowGrayLevelZone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3-mm-3D_firstorder_Kurtosis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LH_glszm_SizeZoneNonUniformityNormalized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firstorder_Median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3-mm-3D_ngtdm_Coarseness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L_glszm_LargeArea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L_firstorder_Skewnes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ngtdm_Contrast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HL_firstorder_Kurto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H_glszm_SmallArea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HL_glcm_MCC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original_shape_Flatnes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2-mm-3D_glszm_ZonePercentage', 'log-sigma-3-mm-3D_glszm_LargeAreaLowGrayLevelEmphasis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H_glszm_LargeAreaHigh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glszm_LargeArea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HL_glszm_LargeAreaHigh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5-mm-3D_glszm_SmallAreaEmphasis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L_glszm_SmallArea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3-mm-3D_glszm_SmallAreaEmphasis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L_ngtdm_Strength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glszm_ZoneVariance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ngtdm_Strength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LH_glszm_LargeArea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5-mm-3D_ngtdm_Coarseness']</w:t>
            </w:r>
          </w:p>
        </w:tc>
        <w:bookmarkStart w:id="0" w:name="_GoBack"/>
        <w:bookmarkEnd w:id="0"/>
      </w:tr>
      <w:tr w:rsidR="00C66FF3" w:rsidRPr="00C66FF3" w:rsidTr="00C1430E">
        <w:trPr>
          <w:trHeight w:val="30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FF3" w:rsidRPr="00C66FF3" w:rsidRDefault="00C66FF3" w:rsidP="00C66F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recurrence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FF3" w:rsidRPr="00C66FF3" w:rsidRDefault="00C66FF3" w:rsidP="00C66F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argestAndNlesions</w:t>
            </w:r>
            <w:proofErr w:type="spellEnd"/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FF3" w:rsidRPr="00C66FF3" w:rsidRDefault="00C66FF3" w:rsidP="00C66F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['log-sigma-4-mm-3D_gldm_DependenceNonUniformityNormalized', 'log-sigma-2-mm-3D_firstorder_Maximum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HL_glcm_ClusterShade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original_glszm_LowGrayLevelZone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3-mm-3D_firstorder_Kurtosis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LH_glszm_SizeZoneNonUniformityNormalized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firstorder_Median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2-mm-3D_glszm_ZonePercentage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glszm_ZoneVariance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3-mm-3D_glszm_LargeAreaLowGrayLevelEmphasis', 'log-sigma-3-mm-3D_ngtdm_Coarseness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H_glszm_LargeAreaHigh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ngtdm_Strength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L_glszm_LargeArea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HLL_ngtdm_Strength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L_firstorder_Skewnes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glszm_LargeArea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HL_glszm_LargeAreaHigh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ngtdm_Contrast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3-mm-3D_glszm_SmallAreaEmphasis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HL_firstorder_Kurto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H_glszm_SmallArea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HL_glcm_MCC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L_glszm_SmallArea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original_shape_Flatnes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Nlesion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5-mm-3D_glszm_SmallAreaEmphasis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LH_glszm_LargeArea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5-mm-3D_ngtdm_Coarseness']</w:t>
            </w:r>
          </w:p>
        </w:tc>
      </w:tr>
      <w:tr w:rsidR="00C66FF3" w:rsidRPr="00C66FF3" w:rsidTr="00C1430E">
        <w:trPr>
          <w:trHeight w:val="30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FF3" w:rsidRPr="00C66FF3" w:rsidRDefault="00C66FF3" w:rsidP="00C66F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recurrence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FF3" w:rsidRPr="00C66FF3" w:rsidRDefault="00C66FF3" w:rsidP="00C66F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argestAndVolumeTot</w:t>
            </w:r>
            <w:proofErr w:type="spellEnd"/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FF3" w:rsidRPr="00C66FF3" w:rsidRDefault="00C66FF3" w:rsidP="00C66F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['log-sigma-4-mm-3D_gldm_DependenceNonUniformityNormalized', 'log-sigma-2-mm-3D_firstorder_Maximum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HL_glcm_ClusterShade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original_glszm_LowGrayLevelZone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3-mm-3D_firstorder_Kurtosis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LH_glszm_SizeZoneNonUniformityNormalized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firstorder_Median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3-mm-3D_ngtdm_Coarseness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L_glszm_LargeArea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L_firstorder_Skewnes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ngtdm_Contrast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HL_firstorder_Kurto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H_glszm_SmallArea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HL_glcm_MCC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original_shape_Flatnes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VolSum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2-mm-3D_glszm_ZonePercentage', 'log-sigma-3-mm-3D_glszm_LargeAreaLowGrayLevelEmphasis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H_glszm_LargeAreaHigh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ngtdm_Strength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glszm_LargeArea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HL_glszm_LargeAreaHigh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5-mm-3D_glszm_SmallAreaEmphasis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L_glszm_SmallArea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glszm_ZoneVariance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3-mm-3D_glszm_SmallAreaEmphasis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L_ngtdm_Strength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LH_glszm_LargeArea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5-mm-3D_ngtdm_Coarseness']</w:t>
            </w:r>
          </w:p>
        </w:tc>
      </w:tr>
      <w:tr w:rsidR="00C66FF3" w:rsidRPr="00C66FF3" w:rsidTr="00C1430E">
        <w:trPr>
          <w:trHeight w:val="30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FF3" w:rsidRPr="00C66FF3" w:rsidRDefault="00C66FF3" w:rsidP="00C66F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recurrence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FF3" w:rsidRPr="00C66FF3" w:rsidRDefault="00C66FF3" w:rsidP="00C66F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UnweightedAverage</w:t>
            </w:r>
            <w:proofErr w:type="spellEnd"/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FF3" w:rsidRPr="00C66FF3" w:rsidRDefault="00C66FF3" w:rsidP="00C66F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['log-sigma-4-mm-3D_gldm_DependenceNonUniformityNormalized', 'log-sigma-3-mm-3D_glszm_LargeAreaLowGrayLevelEmphasis', 'log-sigma-3-mm-3D_firstorder_Kurtosis', 'log-sigma-5-mm-3D_glszm_LargeAreaHighGrayLevelEmphasis', 'log-sigma-1-mm-3D_ngtdm_Contrast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LL_glszm_SizeZoneNonUniformityNormalized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original_shape_Elongation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HHL_glcm_Imc1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HH_glszm_SmallArea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', </w:t>
            </w:r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L_glszm_LargeAreaHigh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2-mm-3D_glszm_SmallAreaLowGrayLevelEmphasis', 'log-sigma-5-mm-3D_ngtdm_Coarseness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HH_glcm_SumSquare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HH_gldm_DependenceNonUniformityNormalized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H_glszm_ZoneVariance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5-mm-3D_ngtdm_Strength', 'log-sigma-4-mm-3D_glszm_SmallAreaEmphasis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L_glszm_SmallArea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LH_ngtdm_Strength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3-mm-3D_ngtdm_Strength', 'log-sigma-2-mm-3D_firstorder_Maximum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glszm_LargeArea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]</w:t>
            </w:r>
          </w:p>
        </w:tc>
      </w:tr>
      <w:tr w:rsidR="00C66FF3" w:rsidRPr="00C66FF3" w:rsidTr="00C1430E">
        <w:trPr>
          <w:trHeight w:val="30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FF3" w:rsidRPr="00C66FF3" w:rsidRDefault="00C66FF3" w:rsidP="00C66F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recurrence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FF3" w:rsidRPr="00C66FF3" w:rsidRDefault="00C66FF3" w:rsidP="00C66F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WeightedAverage</w:t>
            </w:r>
            <w:proofErr w:type="spellEnd"/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FF3" w:rsidRPr="00C66FF3" w:rsidRDefault="00C66FF3" w:rsidP="00C66F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['log-sigma-3-mm-3D_glszm_ZonePercentage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LH_ngtdm_Strength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5-mm-3D_glszm_ZoneVariance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L_ngtdm_Strength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2-mm-3D_glszm_SmallAreaLowGrayLevelEmphasis', '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original_shape_MinorAxisLength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ngtdm_Contrast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ngtdm_Strength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5-mm-3D_glszm_LargeAreaHighGrayLevelEmphasis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L_firstorder_Kurto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5-mm-3D_ngtdm_Strength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L_firstorder_Skewnes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H_glszm_LargeAreaHigh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firstorder_Median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HL_glcm_ClusterShade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LH_glszm_LargeArea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L_glszm_LargeArea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2-mm-3D_ngtdm_Contrast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H_glszm_LargeArea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5-mm-3D_ngtdm_Coarseness', 'log-sigma-3-mm-3D_glszm_SmallAreaLowGrayLevelEmphasis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glszm_LargeArea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3-mm-3D_ngtdm_Coarseness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firstorder_Kurto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LL_gldm_LargeDependence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]</w:t>
            </w:r>
          </w:p>
        </w:tc>
      </w:tr>
      <w:tr w:rsidR="00C66FF3" w:rsidRPr="00C66FF3" w:rsidTr="00C1430E">
        <w:trPr>
          <w:trHeight w:val="30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FF3" w:rsidRPr="00C66FF3" w:rsidRDefault="00C66FF3" w:rsidP="00C66F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recurrence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FF3" w:rsidRPr="00C66FF3" w:rsidRDefault="00C66FF3" w:rsidP="00C66F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WeightedAverage3L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FF3" w:rsidRPr="00C66FF3" w:rsidRDefault="00C66FF3" w:rsidP="00C66F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['log-sigma-2-mm-3D_glszm_ZonePercentage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LH_ngtdm_Strength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L_ngtdm_Strength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L_ngtdm_Strength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glszm_ZoneVariance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3-mm-3D_glszm_LargeAreaLowGrayLevelEmphasis', 'original_shape_Maximum2DDiameterColumn', 'log-sigma-5-mm-3D_glszm_LargeAreaHighGrayLevelEmphasis', 'log-sigma-5-mm-3D_ngtdm_Strength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H_glszm_LargeAreaHigh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3-mm-3D_ngtdm_Coarseness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L_firstorder_Kurto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L_glszm_LargeArea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LHH_firstorder_Median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L_firstorder_Skewnes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H_glszm_LargeArea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HL_glcm_ClusterShade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glszm_LargeArea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5-mm-3D_ngtdm_Coarseness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firstorder_Kurto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1-mm-3D_glcm_ClusterProminence', 'log-sigma-3-mm-3D_glszm_SmallAreaLowGrayLevelEmphasis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LL_gldm_LargeDependence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ngtdm_Contrast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]</w:t>
            </w:r>
          </w:p>
        </w:tc>
      </w:tr>
      <w:tr w:rsidR="00C66FF3" w:rsidRPr="00C66FF3" w:rsidTr="00C1430E">
        <w:trPr>
          <w:trHeight w:val="30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FF3" w:rsidRPr="00C66FF3" w:rsidRDefault="00C66FF3" w:rsidP="00C66F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recurrence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FF3" w:rsidRPr="00C66FF3" w:rsidRDefault="00C66FF3" w:rsidP="00C66F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Smallest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FF3" w:rsidRPr="00C66FF3" w:rsidRDefault="00C66FF3" w:rsidP="00C66F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[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gldm_DependenceNonUniformityNormalized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HH_glszm_SmallArea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LH_glcm_DifferenceVariance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LL_glszm_SizeZoneNonUniformityNormalized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LL_firstorder_Skewnes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original_glcm_MCC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glszm_SmallArea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L_glszm_SmallArea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HH_firstorder_Skewnes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HL_firstorder_Kurto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HL_glszm_SizeZoneNonUniformityNormalized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L_glszm_SizeZoneNonUniformityNormalized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L_glcm_InverseVariance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H_glcm_InverseVariance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]</w:t>
            </w:r>
          </w:p>
        </w:tc>
      </w:tr>
      <w:tr w:rsidR="00C66FF3" w:rsidRPr="00C66FF3" w:rsidTr="00C1430E">
        <w:trPr>
          <w:trHeight w:val="30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FF3" w:rsidRPr="00C66FF3" w:rsidRDefault="00C66FF3" w:rsidP="00C66F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survival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FF3" w:rsidRPr="00C66FF3" w:rsidRDefault="00C66FF3" w:rsidP="00C66F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argest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FF3" w:rsidRPr="00C66FF3" w:rsidRDefault="00C66FF3" w:rsidP="00C66F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['log-sigma-4-mm-3D_gldm_DependenceNonUniformityNormalized', 'log-sigma-2-mm-3D_firstorder_Maximum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HL_glcm_ClusterShade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original_glszm_LowGrayLevelZone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3-mm-3D_firstorder_Kurtosis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LH_glszm_SizeZoneNonUniformityNormalized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firstorder_Median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3-mm-3D_ngtdm_Coarseness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L_glszm_LargeArea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L_firstorder_Skewnes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ngtdm_Contrast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HL_firstorder_Kurto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H_glszm_SmallArea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HL_glcm_MCC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original_shape_Flatnes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2-mm-3D_glszm_ZonePercentage', 'log-sigma-3-mm-3D_glszm_LargeAreaLowGrayLevelEmphasis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H_glszm_LargeAreaHigh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glszm_LargeArea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HL_glszm_LargeAreaHigh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5-mm-3D_glszm_SmallAreaEmphasis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L_glszm_SmallArea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3-mm-3D_glszm_SmallAreaEmphasis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L_ngtdm_Strength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glszm_ZoneVariance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ngtdm_Strength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LLH_glszm_LargeArea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5-mm-3D_ngtdm_Coarseness']</w:t>
            </w:r>
          </w:p>
        </w:tc>
      </w:tr>
      <w:tr w:rsidR="00C66FF3" w:rsidRPr="00C66FF3" w:rsidTr="00C1430E">
        <w:trPr>
          <w:trHeight w:val="30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FF3" w:rsidRPr="00C66FF3" w:rsidRDefault="00C66FF3" w:rsidP="00C66F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survival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FF3" w:rsidRPr="00C66FF3" w:rsidRDefault="00C66FF3" w:rsidP="00C66F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argestAndNlesions</w:t>
            </w:r>
            <w:proofErr w:type="spellEnd"/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FF3" w:rsidRPr="00C66FF3" w:rsidRDefault="00C66FF3" w:rsidP="00C66F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['log-sigma-4-mm-3D_gldm_DependenceNonUniformityNormalized', 'log-sigma-2-mm-3D_firstorder_Maximum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HL_glcm_ClusterShade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original_glszm_LowGrayLevelZone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3-mm-3D_firstorder_Kurtosis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LH_glszm_SizeZoneNonUniformityNormalized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firstorder_Median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2-mm-3D_glszm_ZonePercentage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glszm_ZoneVariance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3-mm-3D_glszm_LargeAreaLowGrayLevelEmphasis', 'log-sigma-3-mm-3D_ngtdm_Coarseness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H_glszm_LargeAreaHigh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ngtdm_Strength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L_glszm_LargeArea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L_ngtdm_Strength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L_firstorder_Skewnes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glszm_LargeArea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HL_glszm_LargeAreaHigh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ngtdm_Contrast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3-mm-3D_glszm_SmallAreaEmphasis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HL_firstorder_Kurto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H_glszm_SmallArea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HL_glcm_MCC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L_glszm_SmallArea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original_shape_Flatnes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Nlesion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5-mm-3D_glszm_SmallAreaEmphasis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LH_glszm_LargeArea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5-mm-3D_ngtdm_Coarseness']</w:t>
            </w:r>
          </w:p>
        </w:tc>
      </w:tr>
      <w:tr w:rsidR="00C66FF3" w:rsidRPr="00C66FF3" w:rsidTr="00C1430E">
        <w:trPr>
          <w:trHeight w:val="30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FF3" w:rsidRPr="00C66FF3" w:rsidRDefault="00C66FF3" w:rsidP="00C66F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survival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FF3" w:rsidRPr="00C66FF3" w:rsidRDefault="00C66FF3" w:rsidP="00C66F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argestAndVolumeTot</w:t>
            </w:r>
            <w:proofErr w:type="spellEnd"/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FF3" w:rsidRPr="00C66FF3" w:rsidRDefault="00C66FF3" w:rsidP="00C66F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['log-sigma-4-mm-3D_gldm_DependenceNonUniformityNormalized', 'log-sigma-2-mm-3D_firstorder_Maximum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HL_glcm_ClusterShade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original_glszm_LowGrayLevelZone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3-mm-3D_firstorder_Kurtosis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LH_glszm_SizeZoneNonUniformityNormalized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firstorder_Median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3-mm-3D_ngtdm_Coarseness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L_glszm_LargeArea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L_firstorder_Skewnes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ngtdm_Contrast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HL_firstorder_Kurto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H_glszm_SmallArea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HL_glcm_MCC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original_shape_Flatnes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VolSum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2-mm-3D_glszm_ZonePercentage', 'log-sigma-3-mm-3D_glszm_LargeAreaLowGrayLevelEmphasis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H_glszm_LargeAreaHigh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ngtdm_Strength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glszm_LargeArea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HHL_glszm_LargeAreaHigh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5-mm-3D_glszm_SmallAreaEmphasis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L_glszm_SmallArea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glszm_ZoneVariance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3-mm-3D_glszm_SmallAreaEmphasis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L_ngtdm_Strength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LH_glszm_LargeArea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5-mm-3D_ngtdm_Coarseness']</w:t>
            </w:r>
          </w:p>
        </w:tc>
      </w:tr>
      <w:tr w:rsidR="00C66FF3" w:rsidRPr="00C66FF3" w:rsidTr="00C1430E">
        <w:trPr>
          <w:trHeight w:val="30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FF3" w:rsidRPr="00C66FF3" w:rsidRDefault="00C66FF3" w:rsidP="00C66F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survival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FF3" w:rsidRPr="00C66FF3" w:rsidRDefault="00C66FF3" w:rsidP="00C66F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UnweightedAverage</w:t>
            </w:r>
            <w:proofErr w:type="spellEnd"/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FF3" w:rsidRPr="00C66FF3" w:rsidRDefault="00C66FF3" w:rsidP="00C66F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['log-sigma-4-mm-3D_gldm_DependenceNonUniformityNormalized', 'log-sigma-3-mm-3D_glszm_LargeAreaLowGrayLevelEmphasis', 'log-sigma-3-mm-3D_firstorder_Kurtosis', 'log-sigma-5-mm-3D_glszm_LargeAreaHighGrayLevelEmphasis', 'log-sigma-1-mm-3D_ngtdm_Contrast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LL_glszm_SizeZoneNonUniformityNormalized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original_shape_Elongation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HHL_glcm_Imc1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HH_glszm_SmallArea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L_glszm_LargeAreaHigh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2-mm-3D_glszm_SmallAreaLowGrayLevelEmphasis', 'log-sigma-5-mm-3D_ngtdm_Coarseness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HH_glcm_SumSquare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HH_gldm_DependenceNonUniformityNormalized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H_glszm_ZoneVariance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5-mm-3D_ngtdm_Strength', 'log-sigma-4-mm-3D_glszm_SmallAreaEmphasis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L_glszm_SmallArea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LH_ngtdm_Strength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3-mm-3D_ngtdm_Strength', 'log-sigma-2-mm-3D_firstorder_Maximum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glszm_LargeArea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]</w:t>
            </w:r>
          </w:p>
        </w:tc>
      </w:tr>
      <w:tr w:rsidR="00C66FF3" w:rsidRPr="00C66FF3" w:rsidTr="00C1430E">
        <w:trPr>
          <w:trHeight w:val="30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FF3" w:rsidRPr="00C66FF3" w:rsidRDefault="00C66FF3" w:rsidP="00C66F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survival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FF3" w:rsidRPr="00C66FF3" w:rsidRDefault="00C66FF3" w:rsidP="00C66F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WeightedAverage</w:t>
            </w:r>
            <w:proofErr w:type="spellEnd"/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FF3" w:rsidRPr="00C66FF3" w:rsidRDefault="00C66FF3" w:rsidP="00C66F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['log-sigma-3-mm-3D_glszm_ZonePercentage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LH_ngtdm_Strength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5-mm-3D_glszm_ZoneVariance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L_ngtdm_Strength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2-mm-3D_glszm_SmallAreaLowGrayLevelEmphasis', '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original_shape_MinorAxisLength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ngtdm_Contrast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ngtdm_Strength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5-mm-3D_glszm_LargeAreaHighGrayLevelEmphasis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L_firstorder_Kurto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5-mm-3D_ngtdm_Strength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L_firstorder_Skewnes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H_glszm_LargeAreaHigh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firstorder_Median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HL_glcm_ClusterShade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LH_glszm_LargeArea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L_glszm_LargeArea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2-mm-3D_ngtdm_Contrast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H_glszm_LargeArea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5-mm-3D_ngtdm_Coarseness', 'log-sigma-3-mm-</w:t>
            </w:r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3D_glszm_SmallAreaLowGrayLevelEmphasis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glszm_LargeArea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3-mm-3D_ngtdm_Coarseness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firstorder_Kurto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LL_gldm_LargeDependence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]</w:t>
            </w:r>
          </w:p>
        </w:tc>
      </w:tr>
      <w:tr w:rsidR="00C66FF3" w:rsidRPr="00C66FF3" w:rsidTr="00C1430E">
        <w:trPr>
          <w:trHeight w:val="30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FF3" w:rsidRPr="00C66FF3" w:rsidRDefault="00C66FF3" w:rsidP="00C66F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survival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FF3" w:rsidRPr="00C66FF3" w:rsidRDefault="00C66FF3" w:rsidP="00C66F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WeightedAverage3L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FF3" w:rsidRPr="00C66FF3" w:rsidRDefault="00C66FF3" w:rsidP="00C66F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['log-sigma-2-mm-3D_glszm_ZonePercentage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LH_ngtdm_Strength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L_ngtdm_Strength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L_ngtdm_Strength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glszm_ZoneVariance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3-mm-3D_glszm_LargeAreaLowGrayLevelEmphasis', 'original_shape_Maximum2DDiameterColumn', 'log-sigma-5-mm-3D_glszm_LargeAreaHighGrayLevelEmphasis', 'log-sigma-5-mm-3D_ngtdm_Strength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H_glszm_LargeAreaHigh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3-mm-3D_ngtdm_Coarseness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L_firstorder_Kurto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L_glszm_LargeArea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firstorder_Median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L_firstorder_Skewnes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H_glszm_LargeArea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HL_glcm_ClusterShade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glszm_LargeArea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5-mm-3D_ngtdm_Coarseness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firstorder_Kurto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log-sigma-1-mm-3D_glcm_ClusterProminence', 'log-sigma-3-mm-3D_glszm_SmallAreaLowGrayLevelEmphasis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LL_gldm_LargeDependence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ngtdm_Contrast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]</w:t>
            </w:r>
          </w:p>
        </w:tc>
      </w:tr>
      <w:tr w:rsidR="00C66FF3" w:rsidRPr="00C66FF3" w:rsidTr="00C1430E">
        <w:trPr>
          <w:trHeight w:val="300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FF3" w:rsidRPr="00C66FF3" w:rsidRDefault="00C66FF3" w:rsidP="00C66F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survival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FF3" w:rsidRPr="00C66FF3" w:rsidRDefault="00C66FF3" w:rsidP="00C66F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Smallest</w:t>
            </w:r>
          </w:p>
        </w:tc>
        <w:tc>
          <w:tcPr>
            <w:tcW w:w="5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6FF3" w:rsidRPr="00C66FF3" w:rsidRDefault="00C66FF3" w:rsidP="00C66F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[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gldm_DependenceNonUniformityNormalized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HH_glszm_SmallArea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LH_glcm_DifferenceVariance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LL_glszm_SizeZoneNonUniformityNormalized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LL_firstorder_Skewnes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original_glcm_MCC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H_glszm_SmallAreaLowGrayLevel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L_glszm_SmallAreaEmpha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HH_firstorder_Skewnes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HL_firstorder_Kurtosis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HL_glszm_SizeZoneNonUniformityNormalized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L_glszm_SizeZoneNonUniformityNormalized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LHL_glcm_InverseVariance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, 'wavelet-</w:t>
            </w:r>
            <w:proofErr w:type="spellStart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HLH_glcm_InverseVariance</w:t>
            </w:r>
            <w:proofErr w:type="spellEnd"/>
            <w:r w:rsidRPr="00C66FF3">
              <w:rPr>
                <w:rFonts w:ascii="Calibri" w:eastAsia="Times New Roman" w:hAnsi="Calibri" w:cs="Calibri"/>
                <w:color w:val="000000"/>
                <w:lang w:eastAsia="en-CA"/>
              </w:rPr>
              <w:t>']</w:t>
            </w:r>
          </w:p>
        </w:tc>
      </w:tr>
    </w:tbl>
    <w:p w:rsidR="00C66FF3" w:rsidRPr="00C66FF3" w:rsidRDefault="00C66FF3">
      <w:pPr>
        <w:rPr>
          <w:rFonts w:ascii="Helvetica" w:hAnsi="Helvetica" w:cs="Helvetica"/>
        </w:rPr>
      </w:pPr>
    </w:p>
    <w:sectPr w:rsidR="00C66FF3" w:rsidRPr="00C66F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535"/>
    <w:rsid w:val="00167441"/>
    <w:rsid w:val="002652CC"/>
    <w:rsid w:val="002D19AB"/>
    <w:rsid w:val="003B2213"/>
    <w:rsid w:val="004A6C77"/>
    <w:rsid w:val="004F0535"/>
    <w:rsid w:val="0057771C"/>
    <w:rsid w:val="00622873"/>
    <w:rsid w:val="00741360"/>
    <w:rsid w:val="007C7FA9"/>
    <w:rsid w:val="00890E12"/>
    <w:rsid w:val="00B24960"/>
    <w:rsid w:val="00B65EC5"/>
    <w:rsid w:val="00C1430E"/>
    <w:rsid w:val="00C66FF3"/>
    <w:rsid w:val="00D020EA"/>
    <w:rsid w:val="00D37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A8C9F2-F782-467E-8B41-DAB9D4B36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65EC5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65EC5"/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table" w:styleId="TableGrid">
    <w:name w:val="Table Grid"/>
    <w:basedOn w:val="TableNormal"/>
    <w:uiPriority w:val="39"/>
    <w:rsid w:val="004F05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583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7</Pages>
  <Words>2202</Words>
  <Characters>12558</Characters>
  <Application>Microsoft Office Word</Application>
  <DocSecurity>0</DocSecurity>
  <Lines>104</Lines>
  <Paragraphs>29</Paragraphs>
  <ScaleCrop>false</ScaleCrop>
  <Company/>
  <LinksUpToDate>false</LinksUpToDate>
  <CharactersWithSpaces>14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Montagnon</dc:creator>
  <cp:keywords/>
  <dc:description/>
  <cp:lastModifiedBy>Emmanuel Montagnon</cp:lastModifiedBy>
  <cp:revision>12</cp:revision>
  <dcterms:created xsi:type="dcterms:W3CDTF">2024-03-26T18:17:00Z</dcterms:created>
  <dcterms:modified xsi:type="dcterms:W3CDTF">2024-07-15T16:41:00Z</dcterms:modified>
</cp:coreProperties>
</file>